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3AF4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8E873B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8AAFDA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8"/>
        <w:gridCol w:w="488"/>
        <w:gridCol w:w="4992"/>
        <w:gridCol w:w="940"/>
        <w:gridCol w:w="825"/>
        <w:gridCol w:w="1297"/>
      </w:tblGrid>
      <w:tr w:rsidR="0068643A" w:rsidRPr="00EE17D5" w14:paraId="2F23453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2D0E9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396B4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9F8E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3CACA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B8D72A" w14:textId="4F55E97D" w:rsidR="0068643A" w:rsidRPr="00EE17D5" w:rsidRDefault="00AF6157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Page 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20333CE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2247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2F76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D151F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41C72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781B78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6B5F4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D5A362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8B330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9D65A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CB1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5C33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0A3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734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C4E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A8FC4" w14:textId="77777777" w:rsidR="0068643A" w:rsidRPr="00FD6E06" w:rsidRDefault="00594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A02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BDC38" w14:textId="3301481D" w:rsidR="0068643A" w:rsidRPr="00FD6E06" w:rsidRDefault="00AF61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7EA47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DEE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2BA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030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82E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33D73" w14:textId="77777777" w:rsidR="0068643A" w:rsidRPr="00FD6E06" w:rsidRDefault="00594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92A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B084C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FBF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1DE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30E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292F0" w14:textId="77777777" w:rsidR="0068643A" w:rsidRPr="00FD6E06" w:rsidRDefault="00594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C06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76205" w14:textId="630BE929" w:rsidR="0068643A" w:rsidRPr="00FD6E06" w:rsidRDefault="00CF7B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157E15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FBA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EC48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DD1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738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82F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E8716" w14:textId="77777777" w:rsidR="0068643A" w:rsidRPr="00FD6E06" w:rsidRDefault="00594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131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7EBC2" w14:textId="5323D139" w:rsidR="0068643A" w:rsidRPr="00FD6E06" w:rsidRDefault="00CF7B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14:paraId="6158D2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3B9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B49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CF3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6123E" w14:textId="77777777" w:rsidR="0068643A" w:rsidRPr="00FD6E06" w:rsidRDefault="00594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6B5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FEB0A" w14:textId="48DD1A7E" w:rsidR="0068643A" w:rsidRPr="00FD6E06" w:rsidRDefault="00CF7B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2E91D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C5E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3B6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D2E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the protocol represents an amendment of a previously completed or published protocol, identify as such and list changes; </w:t>
            </w:r>
            <w:r w:rsidRPr="00334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AFE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CDE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E546A" w14:textId="0ED40FB5" w:rsidR="0068643A" w:rsidRPr="00FD6E06" w:rsidRDefault="00334A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C5A820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C23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D72D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BE8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2A8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BAA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659E2" w14:textId="77777777" w:rsidR="0068643A" w:rsidRPr="00FD6E06" w:rsidRDefault="00594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333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B6966" w14:textId="008FDA33" w:rsidR="0068643A" w:rsidRPr="00FD6E06" w:rsidRDefault="009E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9AE2C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73B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30D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0F3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A2A66" w14:textId="77777777" w:rsidR="0068643A" w:rsidRPr="00FD6E06" w:rsidRDefault="00594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96E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F272A" w14:textId="47161B0B" w:rsidR="0068643A" w:rsidRPr="00FD6E06" w:rsidRDefault="00F542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B1FE8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2BE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AC3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942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AC85C" w14:textId="77777777" w:rsidR="0068643A" w:rsidRPr="00FD6E06" w:rsidRDefault="00594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3547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6A0B4" w14:textId="00107C4B" w:rsidR="0068643A" w:rsidRPr="00FD6E06" w:rsidRDefault="00F542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BB4AE3" w:rsidRPr="00FD6E06" w14:paraId="5459B12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21F42F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9183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E56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BCA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74E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32275" w14:textId="77777777" w:rsidR="0068643A" w:rsidRPr="00FD6E06" w:rsidRDefault="00594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DB7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4760D" w14:textId="4B5EDB70" w:rsidR="0068643A" w:rsidRPr="00FD6E06" w:rsidRDefault="006F6A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14:paraId="2B2FFF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E4C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BCB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CF5B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BCAE28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1B467" w14:textId="77777777" w:rsidR="0068643A" w:rsidRPr="00FD6E06" w:rsidRDefault="00594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2BF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24F7C" w14:textId="4763BA5C" w:rsidR="0068643A" w:rsidRPr="00FD6E06" w:rsidRDefault="006F6A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6A340F8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B63AEC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EF71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3CF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78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18C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FC035" w14:textId="77777777" w:rsidR="0068643A" w:rsidRPr="00FD6E06" w:rsidRDefault="00594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D9C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8CB64" w14:textId="63DCF46A" w:rsidR="0068643A" w:rsidRPr="00FD6E06" w:rsidRDefault="006F6A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8DACD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C62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CB2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7FC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F416D" w14:textId="013AC9D7" w:rsidR="0068643A" w:rsidRPr="00FD6E06" w:rsidRDefault="00B94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DB4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3BF9C" w14:textId="0CE6B30E" w:rsidR="0068643A" w:rsidRPr="00FD6E06" w:rsidRDefault="006E73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5835C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1C9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2A7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3ED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42E51" w14:textId="1D7AC6ED" w:rsidR="0068643A" w:rsidRPr="00FD6E06" w:rsidRDefault="00F748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1B6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1032C" w14:textId="2FDD0E42" w:rsidR="0068643A" w:rsidRPr="00FD6E06" w:rsidRDefault="007E60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221066E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DE5A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76C7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966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CD1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64A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CF87D" w14:textId="4832590B" w:rsidR="0068643A" w:rsidRPr="00FD6E06" w:rsidRDefault="00C160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593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00E05" w14:textId="147DFA86" w:rsidR="0068643A" w:rsidRPr="00FD6E06" w:rsidRDefault="007E60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68643A" w:rsidRPr="00FD6E06" w14:paraId="77F984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CDF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F17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7F6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200DB" w14:textId="7CE1A4B0" w:rsidR="0068643A" w:rsidRPr="00FD6E06" w:rsidRDefault="00B94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7B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08BA1" w14:textId="5DA6F927" w:rsidR="0068643A" w:rsidRPr="00FD6E06" w:rsidRDefault="007E60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68643A" w:rsidRPr="00FD6E06" w14:paraId="01FFE8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B6A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8FA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5E7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FDFEF" w14:textId="51286C07" w:rsidR="0068643A" w:rsidRPr="00FD6E06" w:rsidRDefault="00B94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EA7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04EE7" w14:textId="4CE48161" w:rsidR="0068643A" w:rsidRPr="00FD6E06" w:rsidRDefault="007E60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9310E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C0F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B57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C7E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FC9A3" w14:textId="7C9303B6" w:rsidR="0068643A" w:rsidRPr="00FD6E06" w:rsidRDefault="003E77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728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9C4D5" w14:textId="7A86D549" w:rsidR="0068643A" w:rsidRPr="00FD6E06" w:rsidRDefault="00A613D9" w:rsidP="00A61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94C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50E8A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046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F37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E32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st and define all outcomes for which data will be sought, including prioritization of main and additional outcomes, </w:t>
            </w:r>
            <w:r w:rsidRPr="00284D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56B6B" w14:textId="735A43C6" w:rsidR="0068643A" w:rsidRPr="00FD6E06" w:rsidRDefault="00B94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6CB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F445D" w14:textId="67F9D928" w:rsidR="0068643A" w:rsidRPr="00FD6E06" w:rsidRDefault="00A613D9" w:rsidP="00A61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84D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52BE4A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2FD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386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E23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926A2" w14:textId="7819BFEF" w:rsidR="0068643A" w:rsidRPr="00FD6E06" w:rsidRDefault="00B94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C04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8284A" w14:textId="3EFFDFEF" w:rsidR="0068643A" w:rsidRPr="00FD6E06" w:rsidRDefault="00D10A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6</w:t>
            </w:r>
          </w:p>
        </w:tc>
      </w:tr>
      <w:tr w:rsidR="00BB4AE3" w:rsidRPr="00FD6E06" w14:paraId="0EA6985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81DA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C6B200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F01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8E3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0A9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18D74" w14:textId="0BA1FB78" w:rsidR="0068643A" w:rsidRPr="00FD6E06" w:rsidRDefault="00B94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C72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0167A" w14:textId="0C586EC8" w:rsidR="0068643A" w:rsidRPr="00FD6E06" w:rsidRDefault="00D10A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73AAD52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7D6D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93E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744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B40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EBB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A4C39" w14:textId="293DD8DD" w:rsidR="0068643A" w:rsidRPr="00FD6E06" w:rsidRDefault="00E71D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8B56CB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0776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1D8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F18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A441C" w14:textId="315152F9" w:rsidR="0068643A" w:rsidRPr="00FD6E06" w:rsidRDefault="00B94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3AD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2640E" w14:textId="27B9FB96" w:rsidR="0068643A" w:rsidRPr="00FD6E06" w:rsidRDefault="00D10A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68643A" w:rsidRPr="00FD6E06" w14:paraId="440E931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7829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9AE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5AC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4932A" w14:textId="17E8F798" w:rsidR="0068643A" w:rsidRPr="00FD6E06" w:rsidRDefault="00B94C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E63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2D33D" w14:textId="7270A3FD" w:rsidR="0068643A" w:rsidRPr="00FD6E06" w:rsidRDefault="005252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DADF4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DC1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83E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F94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8B241" w14:textId="4074D87F" w:rsidR="0068643A" w:rsidRPr="00FD6E06" w:rsidRDefault="003A06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B13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A60BD" w14:textId="592ED979" w:rsidR="0068643A" w:rsidRPr="00FD6E06" w:rsidRDefault="005252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6</w:t>
            </w:r>
          </w:p>
        </w:tc>
      </w:tr>
      <w:tr w:rsidR="0068643A" w:rsidRPr="00FD6E06" w14:paraId="12DFB2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A85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28082" w14:textId="77777777" w:rsidR="0068643A" w:rsidRPr="008B5D60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B5D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8F8F5" w14:textId="77777777" w:rsidR="0068643A" w:rsidRPr="008B5D6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B5D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3A10E" w14:textId="34A41641" w:rsidR="0068643A" w:rsidRPr="00FD6E06" w:rsidRDefault="008B5D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645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184F">
              <w:rPr>
                <w:sz w:val="24"/>
                <w:szCs w:val="24"/>
              </w:rPr>
            </w:r>
            <w:r w:rsidR="0018184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891D6" w14:textId="04E589D2" w:rsidR="0068643A" w:rsidRPr="00FD6E06" w:rsidRDefault="005252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</w:tbl>
    <w:p w14:paraId="6889B6D2" w14:textId="77777777" w:rsidR="00FD6E06" w:rsidRPr="005252FB" w:rsidRDefault="00FD6E06" w:rsidP="005252FB">
      <w:bookmarkStart w:id="1" w:name="_GoBack"/>
      <w:bookmarkEnd w:id="1"/>
    </w:p>
    <w:sectPr w:rsidR="00FD6E06" w:rsidRPr="005252FB" w:rsidSect="00CF015D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EE396" w14:textId="77777777" w:rsidR="0018184F" w:rsidRDefault="0018184F" w:rsidP="00FD6E06">
      <w:pPr>
        <w:spacing w:after="0" w:line="240" w:lineRule="auto"/>
      </w:pPr>
      <w:r>
        <w:separator/>
      </w:r>
    </w:p>
  </w:endnote>
  <w:endnote w:type="continuationSeparator" w:id="0">
    <w:p w14:paraId="7CC4C5BB" w14:textId="77777777" w:rsidR="0018184F" w:rsidRDefault="0018184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70304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5B33A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IE" w:eastAsia="en-IE"/>
      </w:rPr>
      <w:drawing>
        <wp:inline distT="0" distB="0" distL="0" distR="0" wp14:anchorId="45FCE960" wp14:editId="1291E85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2A4F22" w14:textId="77777777" w:rsidR="0018184F" w:rsidRDefault="0018184F" w:rsidP="00FD6E06">
      <w:pPr>
        <w:spacing w:after="0" w:line="240" w:lineRule="auto"/>
      </w:pPr>
      <w:r>
        <w:separator/>
      </w:r>
    </w:p>
  </w:footnote>
  <w:footnote w:type="continuationSeparator" w:id="0">
    <w:p w14:paraId="25BD153F" w14:textId="77777777" w:rsidR="0018184F" w:rsidRDefault="0018184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333465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52F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11EA90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643F2"/>
    <w:rsid w:val="0018184F"/>
    <w:rsid w:val="001E4CA1"/>
    <w:rsid w:val="002253F7"/>
    <w:rsid w:val="00284D2E"/>
    <w:rsid w:val="00334A01"/>
    <w:rsid w:val="003A069F"/>
    <w:rsid w:val="003E77AD"/>
    <w:rsid w:val="00423361"/>
    <w:rsid w:val="00474025"/>
    <w:rsid w:val="005252FB"/>
    <w:rsid w:val="00594DF8"/>
    <w:rsid w:val="00664936"/>
    <w:rsid w:val="0068643A"/>
    <w:rsid w:val="006E735E"/>
    <w:rsid w:val="006F6ACD"/>
    <w:rsid w:val="00750A0E"/>
    <w:rsid w:val="007554BE"/>
    <w:rsid w:val="007924AC"/>
    <w:rsid w:val="007E6004"/>
    <w:rsid w:val="00873C4B"/>
    <w:rsid w:val="008B5D60"/>
    <w:rsid w:val="008B7784"/>
    <w:rsid w:val="009B20D2"/>
    <w:rsid w:val="009E445B"/>
    <w:rsid w:val="00A0782F"/>
    <w:rsid w:val="00A50016"/>
    <w:rsid w:val="00A613D9"/>
    <w:rsid w:val="00AF6157"/>
    <w:rsid w:val="00B567D4"/>
    <w:rsid w:val="00B94C18"/>
    <w:rsid w:val="00BB4AE3"/>
    <w:rsid w:val="00C16004"/>
    <w:rsid w:val="00CA6DD4"/>
    <w:rsid w:val="00CF015D"/>
    <w:rsid w:val="00CF7B20"/>
    <w:rsid w:val="00D10A95"/>
    <w:rsid w:val="00D14F33"/>
    <w:rsid w:val="00D464FA"/>
    <w:rsid w:val="00DB6311"/>
    <w:rsid w:val="00E71D8F"/>
    <w:rsid w:val="00EE17D5"/>
    <w:rsid w:val="00F54293"/>
    <w:rsid w:val="00F7483A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046F1"/>
  <w15:docId w15:val="{826D339C-1E61-4409-932D-59961C036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4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D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839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ophia Saetes</cp:lastModifiedBy>
  <cp:revision>25</cp:revision>
  <cp:lastPrinted>2016-11-15T09:55:00Z</cp:lastPrinted>
  <dcterms:created xsi:type="dcterms:W3CDTF">2016-11-15T10:49:00Z</dcterms:created>
  <dcterms:modified xsi:type="dcterms:W3CDTF">2016-12-02T12:16:00Z</dcterms:modified>
</cp:coreProperties>
</file>